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6F935" w14:textId="77777777" w:rsidR="00B10BA0" w:rsidRDefault="00B10BA0" w:rsidP="00B10BA0">
      <w:pPr>
        <w:spacing w:before="100" w:beforeAutospacing="1" w:after="100" w:afterAutospacing="1"/>
        <w:rPr>
          <w:b/>
        </w:rPr>
      </w:pPr>
      <w:r>
        <w:rPr>
          <w:b/>
        </w:rPr>
        <w:t>Additional f</w:t>
      </w:r>
      <w:r w:rsidR="0035314B" w:rsidRPr="0035314B">
        <w:rPr>
          <w:b/>
        </w:rPr>
        <w:t>ile 1</w:t>
      </w:r>
    </w:p>
    <w:p w14:paraId="6CF32737" w14:textId="77777777" w:rsidR="001F5D3D" w:rsidRPr="008F3CAE" w:rsidRDefault="00CB0866" w:rsidP="00B10BA0">
      <w:pPr>
        <w:spacing w:before="100" w:beforeAutospacing="1" w:after="100" w:afterAutospacing="1"/>
        <w:rPr>
          <w:b/>
        </w:rPr>
      </w:pPr>
      <w:r w:rsidRPr="008F3CAE">
        <w:rPr>
          <w:b/>
        </w:rPr>
        <w:t xml:space="preserve">C++ </w:t>
      </w:r>
      <w:r w:rsidR="00B10BA0">
        <w:rPr>
          <w:b/>
        </w:rPr>
        <w:t>c</w:t>
      </w:r>
      <w:r w:rsidRPr="008F3CAE">
        <w:rPr>
          <w:b/>
        </w:rPr>
        <w:t xml:space="preserve">ode </w:t>
      </w:r>
      <w:r w:rsidR="00B10BA0">
        <w:rPr>
          <w:b/>
        </w:rPr>
        <w:t>f</w:t>
      </w:r>
      <w:r w:rsidRPr="008F3CAE">
        <w:rPr>
          <w:b/>
        </w:rPr>
        <w:t xml:space="preserve">or </w:t>
      </w:r>
      <w:r w:rsidR="008F3CAE" w:rsidRPr="008F3CAE">
        <w:rPr>
          <w:b/>
        </w:rPr>
        <w:t>creating</w:t>
      </w:r>
      <w:r w:rsidRPr="008F3CAE">
        <w:rPr>
          <w:b/>
        </w:rPr>
        <w:t xml:space="preserve"> </w:t>
      </w:r>
      <w:r w:rsidR="00B10BA0">
        <w:rPr>
          <w:b/>
        </w:rPr>
        <w:t>r</w:t>
      </w:r>
      <w:r w:rsidRPr="008F3CAE">
        <w:rPr>
          <w:b/>
        </w:rPr>
        <w:t xml:space="preserve">un of </w:t>
      </w:r>
      <w:r w:rsidR="00B10BA0">
        <w:rPr>
          <w:b/>
        </w:rPr>
        <w:t>h</w:t>
      </w:r>
      <w:r w:rsidRPr="008F3CAE">
        <w:rPr>
          <w:b/>
        </w:rPr>
        <w:t xml:space="preserve">omozygosity (ROH) </w:t>
      </w:r>
      <w:r w:rsidR="00B10BA0">
        <w:rPr>
          <w:b/>
        </w:rPr>
        <w:t>b</w:t>
      </w:r>
      <w:r w:rsidRPr="008F3CAE">
        <w:rPr>
          <w:b/>
        </w:rPr>
        <w:t xml:space="preserve">ased </w:t>
      </w:r>
      <w:r w:rsidR="00B10BA0">
        <w:rPr>
          <w:b/>
        </w:rPr>
        <w:t>r</w:t>
      </w:r>
      <w:r w:rsidRPr="008F3CAE">
        <w:rPr>
          <w:b/>
        </w:rPr>
        <w:t xml:space="preserve">elationship </w:t>
      </w:r>
      <w:r w:rsidR="00B10BA0">
        <w:rPr>
          <w:b/>
        </w:rPr>
        <w:t>m</w:t>
      </w:r>
      <w:r w:rsidRPr="008F3CAE">
        <w:rPr>
          <w:b/>
        </w:rPr>
        <w:t>atrices</w:t>
      </w:r>
    </w:p>
    <w:p w14:paraId="47345554" w14:textId="77777777" w:rsidR="00CB0866" w:rsidRDefault="00CB0866" w:rsidP="00B10BA0">
      <w:pPr>
        <w:spacing w:before="100" w:beforeAutospacing="1" w:after="100" w:afterAutospacing="1"/>
      </w:pPr>
      <w:r>
        <w:t>The following parameters in the given order are needed for the program to run:</w:t>
      </w:r>
    </w:p>
    <w:p w14:paraId="3DBA442B" w14:textId="77777777" w:rsidR="00CB0866" w:rsidRDefault="00CB0866" w:rsidP="00B10BA0">
      <w:pPr>
        <w:spacing w:before="100" w:beforeAutospacing="1" w:after="100" w:afterAutospacing="1"/>
      </w:pPr>
      <w:r w:rsidRPr="00CB0866">
        <w:rPr>
          <w:b/>
        </w:rPr>
        <w:t>1.) Map File:</w:t>
      </w:r>
      <w:r>
        <w:t xml:space="preserve"> A map file with chromosome and position in </w:t>
      </w:r>
      <w:proofErr w:type="spellStart"/>
      <w:r>
        <w:t>Megabases</w:t>
      </w:r>
      <w:proofErr w:type="spellEnd"/>
      <w:r>
        <w:t xml:space="preserve"> (Mb) separated by a space. The map file name has to be </w:t>
      </w:r>
      <w:r w:rsidR="00B10BA0">
        <w:t xml:space="preserve">composed of </w:t>
      </w:r>
      <w:r>
        <w:t>one word. An example is provided (“</w:t>
      </w:r>
      <w:proofErr w:type="spellStart"/>
      <w:r>
        <w:t>Test_Map</w:t>
      </w:r>
      <w:proofErr w:type="spellEnd"/>
      <w:r>
        <w:t>”).</w:t>
      </w:r>
    </w:p>
    <w:p w14:paraId="2DD5F87E" w14:textId="77777777" w:rsidR="00CB0866" w:rsidRDefault="00CB0866" w:rsidP="00B10BA0">
      <w:pPr>
        <w:spacing w:before="100" w:beforeAutospacing="1" w:after="100" w:afterAutospacing="1"/>
      </w:pPr>
      <w:r w:rsidRPr="00CB0866">
        <w:rPr>
          <w:b/>
        </w:rPr>
        <w:t>2.) Genotype File:</w:t>
      </w:r>
      <w:r>
        <w:rPr>
          <w:b/>
        </w:rPr>
        <w:t xml:space="preserve"> </w:t>
      </w:r>
      <w:r>
        <w:t>A file that contains the animal ID and phased genotype data that is in a continuous string. The delimiter between the two variables is a space. Their can be no missing genotypes and the genotypes are coded as 0 (a</w:t>
      </w:r>
      <w:r>
        <w:rPr>
          <w:vertAlign w:val="subscript"/>
        </w:rPr>
        <w:t>1</w:t>
      </w:r>
      <w:r>
        <w:t>a</w:t>
      </w:r>
      <w:r>
        <w:rPr>
          <w:vertAlign w:val="subscript"/>
        </w:rPr>
        <w:t>1</w:t>
      </w:r>
      <w:r>
        <w:t>), 2(a</w:t>
      </w:r>
      <w:r>
        <w:rPr>
          <w:vertAlign w:val="subscript"/>
        </w:rPr>
        <w:t>2</w:t>
      </w:r>
      <w:r>
        <w:t>a</w:t>
      </w:r>
      <w:r>
        <w:rPr>
          <w:vertAlign w:val="subscript"/>
        </w:rPr>
        <w:t>2</w:t>
      </w:r>
      <w:r>
        <w:t>), 3(a</w:t>
      </w:r>
      <w:r>
        <w:rPr>
          <w:vertAlign w:val="subscript"/>
        </w:rPr>
        <w:t>1</w:t>
      </w:r>
      <w:r>
        <w:t>a</w:t>
      </w:r>
      <w:r>
        <w:rPr>
          <w:vertAlign w:val="subscript"/>
        </w:rPr>
        <w:t>2</w:t>
      </w:r>
      <w:r>
        <w:t>) and 4 (a</w:t>
      </w:r>
      <w:r>
        <w:rPr>
          <w:vertAlign w:val="subscript"/>
        </w:rPr>
        <w:t>2</w:t>
      </w:r>
      <w:r>
        <w:t>a</w:t>
      </w:r>
      <w:r>
        <w:rPr>
          <w:vertAlign w:val="subscript"/>
        </w:rPr>
        <w:t>1</w:t>
      </w:r>
      <w:r>
        <w:t xml:space="preserve">). The length of the string should be equal to the number </w:t>
      </w:r>
      <w:r w:rsidR="00A235A2">
        <w:t xml:space="preserve">of rows as the map file. The genotype file name has to be </w:t>
      </w:r>
      <w:r w:rsidR="00B10BA0">
        <w:t xml:space="preserve">composed of </w:t>
      </w:r>
      <w:r w:rsidR="00A235A2">
        <w:t>one word and an example is provided (“</w:t>
      </w:r>
      <w:proofErr w:type="spellStart"/>
      <w:r w:rsidR="00A235A2">
        <w:t>Test_Genotype</w:t>
      </w:r>
      <w:proofErr w:type="spellEnd"/>
      <w:r w:rsidR="00A235A2">
        <w:t>”).</w:t>
      </w:r>
    </w:p>
    <w:p w14:paraId="04AACF92" w14:textId="77777777" w:rsidR="00CB0866" w:rsidRDefault="00CB0866" w:rsidP="00B10BA0">
      <w:pPr>
        <w:spacing w:before="100" w:beforeAutospacing="1" w:after="100" w:afterAutospacing="1"/>
      </w:pPr>
      <w:r w:rsidRPr="00CB0866">
        <w:rPr>
          <w:b/>
        </w:rPr>
        <w:t>3.) ROH Mb cutoff:</w:t>
      </w:r>
      <w:r>
        <w:rPr>
          <w:b/>
        </w:rPr>
        <w:t xml:space="preserve"> </w:t>
      </w:r>
      <w:r>
        <w:t xml:space="preserve">The cutoff length in Mb of the window size for each ROH. For example a cutoff length of 5 Mb </w:t>
      </w:r>
      <w:r w:rsidR="00B10BA0">
        <w:t xml:space="preserve">means </w:t>
      </w:r>
      <w:r>
        <w:t>that all windows have to span at least 5</w:t>
      </w:r>
      <w:r w:rsidR="00B10BA0">
        <w:t xml:space="preserve"> </w:t>
      </w:r>
      <w:r>
        <w:t>Mb and the window is increased by one SNP until the criterion is satisfied.</w:t>
      </w:r>
    </w:p>
    <w:p w14:paraId="27E9C6B1" w14:textId="77777777" w:rsidR="00CB0866" w:rsidRDefault="00CB0866" w:rsidP="00B10BA0">
      <w:pPr>
        <w:spacing w:before="100" w:beforeAutospacing="1" w:after="100" w:afterAutospacing="1"/>
      </w:pPr>
      <w:r w:rsidRPr="00CB0866">
        <w:rPr>
          <w:b/>
        </w:rPr>
        <w:t xml:space="preserve">4.) ROH SNP Number Threshold: </w:t>
      </w:r>
      <w:r>
        <w:t>The minimum number of standard deviations away from the mean number of SNP</w:t>
      </w:r>
      <w:r w:rsidR="00B10BA0">
        <w:t>s</w:t>
      </w:r>
      <w:r>
        <w:t xml:space="preserve"> within an ROH window that can be included in the analysis. For instance</w:t>
      </w:r>
      <w:r w:rsidR="00B10BA0">
        <w:t>,</w:t>
      </w:r>
      <w:r>
        <w:t xml:space="preserve"> a value of 2 represents any ROH window that has less than 2 times the average window count </w:t>
      </w:r>
      <w:r w:rsidR="00B10BA0">
        <w:t xml:space="preserve">and </w:t>
      </w:r>
      <w:r>
        <w:t xml:space="preserve">will not be </w:t>
      </w:r>
      <w:r w:rsidR="00B10BA0">
        <w:t xml:space="preserve">used </w:t>
      </w:r>
      <w:r>
        <w:t xml:space="preserve">to construct the ROH relationship matrix. </w:t>
      </w:r>
    </w:p>
    <w:p w14:paraId="4E78460C" w14:textId="77777777" w:rsidR="0035314B" w:rsidRPr="0035314B" w:rsidRDefault="0035314B" w:rsidP="00B10BA0">
      <w:pPr>
        <w:spacing w:before="100" w:beforeAutospacing="1" w:after="100" w:afterAutospacing="1"/>
      </w:pPr>
      <w:r w:rsidRPr="0035314B">
        <w:rPr>
          <w:b/>
        </w:rPr>
        <w:t>5.) Form of Output:</w:t>
      </w:r>
      <w:r>
        <w:t xml:space="preserve"> Determines whether the file should be written in triplet form or matrix form. Triplet form is referred to by a 0 and matrix form by any other number. </w:t>
      </w:r>
    </w:p>
    <w:p w14:paraId="77241AB7" w14:textId="77777777" w:rsidR="00A95218" w:rsidRDefault="00A95218" w:rsidP="00B10BA0">
      <w:pPr>
        <w:spacing w:before="100" w:beforeAutospacing="1" w:after="100" w:afterAutospacing="1"/>
      </w:pPr>
    </w:p>
    <w:p w14:paraId="3F21CEF3" w14:textId="77777777" w:rsidR="003A059D" w:rsidRDefault="003A059D" w:rsidP="00B10BA0">
      <w:pPr>
        <w:spacing w:before="100" w:beforeAutospacing="1" w:after="100" w:afterAutospacing="1"/>
      </w:pPr>
      <w:r>
        <w:t>Once the program is completed a ROH</w:t>
      </w:r>
      <w:r w:rsidR="00B10BA0">
        <w:t>-</w:t>
      </w:r>
      <w:r>
        <w:t xml:space="preserve">based relationship will be written to the directory it is </w:t>
      </w:r>
      <w:r w:rsidR="00B10BA0">
        <w:t xml:space="preserve">run </w:t>
      </w:r>
      <w:r>
        <w:t>in.</w:t>
      </w:r>
    </w:p>
    <w:p w14:paraId="0F0D0C7C" w14:textId="77777777" w:rsidR="003A059D" w:rsidRDefault="003A059D" w:rsidP="00B10BA0">
      <w:pPr>
        <w:spacing w:before="100" w:beforeAutospacing="1" w:after="100" w:afterAutospacing="1"/>
      </w:pPr>
    </w:p>
    <w:p w14:paraId="02A49A1D" w14:textId="77777777" w:rsidR="00A95218" w:rsidRDefault="00A95218" w:rsidP="00B10BA0">
      <w:pPr>
        <w:spacing w:before="100" w:beforeAutospacing="1" w:after="100" w:afterAutospacing="1"/>
      </w:pPr>
      <w:r>
        <w:t xml:space="preserve">The code can be compiled on any mac or </w:t>
      </w:r>
      <w:proofErr w:type="spellStart"/>
      <w:r>
        <w:t>linux</w:t>
      </w:r>
      <w:proofErr w:type="spellEnd"/>
      <w:r>
        <w:t xml:space="preserve"> system by </w:t>
      </w:r>
      <w:r w:rsidR="008F3CAE">
        <w:t>typing at terminal command line</w:t>
      </w:r>
      <w:r>
        <w:t>:</w:t>
      </w:r>
    </w:p>
    <w:p w14:paraId="7FB8EC53" w14:textId="77777777" w:rsidR="008F3CAE" w:rsidRDefault="008F3CAE" w:rsidP="00B10BA0">
      <w:pPr>
        <w:spacing w:before="100" w:beforeAutospacing="1" w:after="100" w:afterAutospacing="1"/>
        <w:rPr>
          <w:rFonts w:ascii="Courier New" w:hAnsi="Courier New" w:cs="Courier New"/>
        </w:rPr>
      </w:pPr>
    </w:p>
    <w:p w14:paraId="744F2948" w14:textId="77777777" w:rsidR="00A95218" w:rsidRDefault="00A95218" w:rsidP="00B10BA0">
      <w:pPr>
        <w:spacing w:before="100" w:beforeAutospacing="1" w:after="100" w:afterAutospacing="1"/>
      </w:pPr>
      <w:r w:rsidRPr="008F3CAE">
        <w:rPr>
          <w:rFonts w:ascii="Courier New" w:hAnsi="Courier New" w:cs="Courier New"/>
        </w:rPr>
        <w:t xml:space="preserve">g++ ROHRM_Creator.cpp –o </w:t>
      </w:r>
      <w:proofErr w:type="spellStart"/>
      <w:r w:rsidRPr="008F3CAE">
        <w:rPr>
          <w:rFonts w:ascii="Courier New" w:hAnsi="Courier New" w:cs="Courier New"/>
        </w:rPr>
        <w:t>ROH_Relationship</w:t>
      </w:r>
      <w:proofErr w:type="spellEnd"/>
    </w:p>
    <w:p w14:paraId="1BEFAD1D" w14:textId="77777777" w:rsidR="00A95218" w:rsidRDefault="00A95218" w:rsidP="00B10BA0">
      <w:pPr>
        <w:spacing w:before="100" w:beforeAutospacing="1" w:after="100" w:afterAutospacing="1"/>
      </w:pPr>
    </w:p>
    <w:p w14:paraId="54D0F20C" w14:textId="77777777" w:rsidR="00A95218" w:rsidRDefault="00B10BA0" w:rsidP="00B10BA0">
      <w:pPr>
        <w:spacing w:before="100" w:beforeAutospacing="1" w:after="100" w:afterAutospacing="1"/>
      </w:pPr>
      <w:r>
        <w:t xml:space="preserve">Using </w:t>
      </w:r>
      <w:r w:rsidR="00A95218">
        <w:t xml:space="preserve">the example files </w:t>
      </w:r>
      <w:r>
        <w:t xml:space="preserve">that </w:t>
      </w:r>
      <w:r w:rsidR="00A95218">
        <w:t xml:space="preserve">give the program can be </w:t>
      </w:r>
      <w:bookmarkStart w:id="0" w:name="_GoBack"/>
      <w:r>
        <w:t xml:space="preserve">run </w:t>
      </w:r>
      <w:bookmarkEnd w:id="0"/>
      <w:r w:rsidR="00A95218">
        <w:t xml:space="preserve">by </w:t>
      </w:r>
      <w:r w:rsidR="008F3CAE">
        <w:t>calling</w:t>
      </w:r>
      <w:r w:rsidR="00A95218">
        <w:t>:</w:t>
      </w:r>
    </w:p>
    <w:p w14:paraId="6EE29F42" w14:textId="77777777" w:rsidR="008F3CAE" w:rsidRDefault="008F3CAE" w:rsidP="00B10BA0">
      <w:pPr>
        <w:spacing w:before="100" w:beforeAutospacing="1" w:after="100" w:afterAutospacing="1"/>
      </w:pPr>
    </w:p>
    <w:p w14:paraId="07048C35" w14:textId="77777777" w:rsidR="00A95218" w:rsidRPr="008F3CAE" w:rsidRDefault="00AC53E1" w:rsidP="00B10BA0">
      <w:pPr>
        <w:spacing w:before="100" w:beforeAutospacing="1" w:after="100" w:afterAutospacing="1"/>
        <w:rPr>
          <w:rFonts w:ascii="Courier New" w:hAnsi="Courier New" w:cs="Courier New"/>
        </w:rPr>
      </w:pPr>
      <w:r w:rsidRPr="008F3CAE">
        <w:rPr>
          <w:rFonts w:ascii="Courier New" w:hAnsi="Courier New" w:cs="Courier New"/>
        </w:rPr>
        <w:t>./</w:t>
      </w:r>
      <w:proofErr w:type="spellStart"/>
      <w:r w:rsidRPr="008F3CAE">
        <w:rPr>
          <w:rFonts w:ascii="Courier New" w:hAnsi="Courier New" w:cs="Courier New"/>
        </w:rPr>
        <w:t>ROH_Relationship</w:t>
      </w:r>
      <w:proofErr w:type="spellEnd"/>
      <w:r w:rsidR="00A95218" w:rsidRPr="008F3CAE">
        <w:rPr>
          <w:rFonts w:ascii="Courier New" w:hAnsi="Courier New" w:cs="Courier New"/>
        </w:rPr>
        <w:t xml:space="preserve"> </w:t>
      </w:r>
      <w:proofErr w:type="spellStart"/>
      <w:r w:rsidR="00A95218" w:rsidRPr="008F3CAE">
        <w:rPr>
          <w:rFonts w:ascii="Courier New" w:hAnsi="Courier New" w:cs="Courier New"/>
        </w:rPr>
        <w:t>Test_Map</w:t>
      </w:r>
      <w:proofErr w:type="spellEnd"/>
      <w:r w:rsidR="00A95218" w:rsidRPr="008F3CAE">
        <w:rPr>
          <w:rFonts w:ascii="Courier New" w:hAnsi="Courier New" w:cs="Courier New"/>
        </w:rPr>
        <w:t xml:space="preserve"> </w:t>
      </w:r>
      <w:proofErr w:type="spellStart"/>
      <w:r w:rsidR="00A95218" w:rsidRPr="008F3CAE">
        <w:rPr>
          <w:rFonts w:ascii="Courier New" w:hAnsi="Courier New" w:cs="Courier New"/>
        </w:rPr>
        <w:t>Test_Genotype</w:t>
      </w:r>
      <w:proofErr w:type="spellEnd"/>
      <w:r w:rsidR="00A235A2" w:rsidRPr="008F3CAE">
        <w:rPr>
          <w:rFonts w:ascii="Courier New" w:hAnsi="Courier New" w:cs="Courier New"/>
        </w:rPr>
        <w:t xml:space="preserve"> 3</w:t>
      </w:r>
      <w:r w:rsidR="00A95218" w:rsidRPr="008F3CAE">
        <w:rPr>
          <w:rFonts w:ascii="Courier New" w:hAnsi="Courier New" w:cs="Courier New"/>
        </w:rPr>
        <w:t xml:space="preserve">000000 </w:t>
      </w:r>
      <w:r w:rsidR="00A235A2" w:rsidRPr="008F3CAE">
        <w:rPr>
          <w:rFonts w:ascii="Courier New" w:hAnsi="Courier New" w:cs="Courier New"/>
        </w:rPr>
        <w:t>4</w:t>
      </w:r>
      <w:r w:rsidR="0035314B">
        <w:rPr>
          <w:rFonts w:ascii="Courier New" w:hAnsi="Courier New" w:cs="Courier New"/>
        </w:rPr>
        <w:t xml:space="preserve"> 0</w:t>
      </w:r>
    </w:p>
    <w:p w14:paraId="54839004" w14:textId="77777777" w:rsidR="0016257A" w:rsidRDefault="0016257A" w:rsidP="00B10BA0">
      <w:pPr>
        <w:spacing w:before="100" w:beforeAutospacing="1" w:after="100" w:afterAutospacing="1"/>
      </w:pPr>
    </w:p>
    <w:p w14:paraId="5638BD39" w14:textId="77777777" w:rsidR="0016257A" w:rsidRDefault="0016257A" w:rsidP="00B10BA0">
      <w:pPr>
        <w:spacing w:before="100" w:beforeAutospacing="1" w:after="100" w:afterAutospacing="1"/>
      </w:pPr>
      <w:r>
        <w:t xml:space="preserve">Any questions or problems compiling </w:t>
      </w:r>
      <w:r w:rsidR="0035314B">
        <w:t xml:space="preserve">or </w:t>
      </w:r>
      <w:r w:rsidR="008F3CAE">
        <w:t xml:space="preserve">running </w:t>
      </w:r>
      <w:r>
        <w:t xml:space="preserve">the code can be sent to </w:t>
      </w:r>
      <w:r w:rsidR="0035314B">
        <w:t>jthoward@ncsu.edu</w:t>
      </w:r>
      <w:r>
        <w:t>.</w:t>
      </w:r>
    </w:p>
    <w:p w14:paraId="59C01064" w14:textId="77777777" w:rsidR="00A95218" w:rsidRDefault="00A95218" w:rsidP="00B10BA0">
      <w:pPr>
        <w:spacing w:before="100" w:beforeAutospacing="1" w:after="100" w:afterAutospacing="1"/>
      </w:pPr>
    </w:p>
    <w:p w14:paraId="3841C09E" w14:textId="77777777" w:rsidR="00A95218" w:rsidRDefault="008F3CAE" w:rsidP="00B10BA0">
      <w:pPr>
        <w:spacing w:before="100" w:beforeAutospacing="1" w:after="100" w:afterAutospacing="1"/>
      </w:pPr>
      <w:r>
        <w:t xml:space="preserve">The </w:t>
      </w:r>
      <w:proofErr w:type="spellStart"/>
      <w:r w:rsidR="00AC53E1">
        <w:t>Source_Code</w:t>
      </w:r>
      <w:proofErr w:type="spellEnd"/>
      <w:r>
        <w:t xml:space="preserve"> is provided below, a separate file containing the code is provided as </w:t>
      </w:r>
      <w:r w:rsidRPr="008F3CAE">
        <w:rPr>
          <w:rFonts w:ascii="Courier New" w:hAnsi="Courier New" w:cs="Courier New"/>
        </w:rPr>
        <w:t>ROHRM_Creator.cpp</w:t>
      </w:r>
      <w:r w:rsidR="00AC53E1">
        <w:t>:</w:t>
      </w:r>
    </w:p>
    <w:p w14:paraId="4D8743A4" w14:textId="77777777" w:rsidR="008F3CAE" w:rsidRDefault="008F3CAE" w:rsidP="00A95218"/>
    <w:p w14:paraId="593AC70A" w14:textId="77777777" w:rsidR="008F3CAE" w:rsidRPr="0035314B" w:rsidRDefault="008F3CAE" w:rsidP="00A95218">
      <w:pPr>
        <w:rPr>
          <w:sz w:val="6"/>
        </w:rPr>
      </w:pPr>
    </w:p>
    <w:p w14:paraId="3EF2AA0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iostream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&gt;</w:t>
      </w:r>
    </w:p>
    <w:p w14:paraId="7E713E0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fstream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&gt;</w:t>
      </w:r>
    </w:p>
    <w:p w14:paraId="5966A0C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cstring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&gt;</w:t>
      </w:r>
    </w:p>
    <w:p w14:paraId="5133290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cstdlib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&gt;</w:t>
      </w:r>
    </w:p>
    <w:p w14:paraId="32BA65A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string&gt;</w:t>
      </w:r>
    </w:p>
    <w:p w14:paraId="33DAD5F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vector&gt;</w:t>
      </w:r>
    </w:p>
    <w:p w14:paraId="6D5043B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cmath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&gt;</w:t>
      </w:r>
    </w:p>
    <w:p w14:paraId="3B41D60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6E200D"/>
          <w:sz w:val="12"/>
          <w:szCs w:val="36"/>
        </w:rPr>
      </w:pPr>
      <w:r w:rsidRPr="0035314B">
        <w:rPr>
          <w:rFonts w:ascii="Menlo Regular" w:hAnsi="Menlo Regular" w:cs="Menlo Regular"/>
          <w:color w:val="6E200D"/>
          <w:sz w:val="12"/>
          <w:szCs w:val="36"/>
        </w:rPr>
        <w:t xml:space="preserve">#include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&lt;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ctime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&gt;</w:t>
      </w:r>
    </w:p>
    <w:p w14:paraId="67BBFC8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1D8519"/>
          <w:sz w:val="12"/>
          <w:szCs w:val="36"/>
        </w:rPr>
        <w:t>/**********************************************************/</w:t>
      </w:r>
    </w:p>
    <w:p w14:paraId="31D436F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1D8519"/>
          <w:sz w:val="12"/>
          <w:szCs w:val="36"/>
        </w:rPr>
        <w:t>/*      ROH Index Object (Keeps track of ROH Windows)     */</w:t>
      </w:r>
    </w:p>
    <w:p w14:paraId="354D6CB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1D8519"/>
          <w:sz w:val="12"/>
          <w:szCs w:val="36"/>
        </w:rPr>
        <w:t>/**********************************************************/</w:t>
      </w:r>
    </w:p>
    <w:p w14:paraId="76513B5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B40062"/>
          <w:sz w:val="12"/>
          <w:szCs w:val="36"/>
        </w:rPr>
        <w:t>class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</w:p>
    <w:p w14:paraId="255D762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>{</w:t>
      </w:r>
    </w:p>
    <w:p w14:paraId="0D8AAD6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B40062"/>
          <w:sz w:val="12"/>
          <w:szCs w:val="36"/>
        </w:rPr>
        <w:t>privat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:</w:t>
      </w:r>
    </w:p>
    <w:p w14:paraId="1C2A3BB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Chromosome;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Which Chromosome belongs to */</w:t>
      </w:r>
    </w:p>
    <w:p w14:paraId="1B413D9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Start position (Mb) of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window */</w:t>
      </w:r>
    </w:p>
    <w:p w14:paraId="30E46B2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End position (Mb) of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window */</w:t>
      </w:r>
    </w:p>
    <w:p w14:paraId="45EE76F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Start position (column number) of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window */</w:t>
      </w:r>
    </w:p>
    <w:p w14:paraId="6857322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End position (column number) of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window */</w:t>
      </w:r>
    </w:p>
    <w:p w14:paraId="742CF4F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Number of SNP in ROH Window */</w:t>
      </w:r>
    </w:p>
    <w:p w14:paraId="7BBF656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B40062"/>
          <w:sz w:val="12"/>
          <w:szCs w:val="36"/>
        </w:rPr>
        <w:t>public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:</w:t>
      </w:r>
    </w:p>
    <w:p w14:paraId="78A2E66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/ Constructors</w:t>
      </w:r>
    </w:p>
    <w:p w14:paraId="1C6EF01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</w:t>
      </w:r>
    </w:p>
    <w:p w14:paraId="66FD6C0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232577C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/ Destructors</w:t>
      </w:r>
    </w:p>
    <w:p w14:paraId="6F70A1B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~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</w:t>
      </w:r>
    </w:p>
    <w:p w14:paraId="4EFA0CC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/ Functions to grab parts of object</w:t>
      </w:r>
    </w:p>
    <w:p w14:paraId="69C919D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{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return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Chromosome;}</w:t>
      </w:r>
    </w:p>
    <w:p w14:paraId="62F0338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St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{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return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33F4A7C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En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{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return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4BD4E41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St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{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return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41402B8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En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{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return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55D3226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{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return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1FDB980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>};</w:t>
      </w:r>
    </w:p>
    <w:p w14:paraId="4663C00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/ Constructors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_Index</w:t>
      </w:r>
      <w:proofErr w:type="spellEnd"/>
    </w:p>
    <w:p w14:paraId="7BCB6A1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{Chromosome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45B1FD7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)</w:t>
      </w:r>
    </w:p>
    <w:p w14:paraId="5855F46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>{</w:t>
      </w:r>
    </w:p>
    <w:p w14:paraId="748D1CE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Chromosome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Positio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art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6499D64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>}</w:t>
      </w:r>
    </w:p>
    <w:p w14:paraId="7CBF3DD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1D8519"/>
          <w:sz w:val="12"/>
          <w:szCs w:val="36"/>
        </w:rPr>
        <w:t>// Destructors</w:t>
      </w:r>
    </w:p>
    <w:p w14:paraId="4FB409D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~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{}</w:t>
      </w:r>
    </w:p>
    <w:p w14:paraId="48EB5C4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</w:p>
    <w:p w14:paraId="0840908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B40062"/>
          <w:sz w:val="12"/>
          <w:szCs w:val="36"/>
        </w:rPr>
        <w:t>using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namespac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2FF43D8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</w:p>
    <w:p w14:paraId="47E8C19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main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c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cha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*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])</w:t>
      </w:r>
    </w:p>
    <w:p w14:paraId="47570F5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</w:p>
    <w:p w14:paraId="71F3C4B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>{</w:t>
      </w:r>
    </w:p>
    <w:p w14:paraId="2FCE40A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</w:p>
    <w:p w14:paraId="1692111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╦═╗╔═╗╦ ╦╦═╗╔╦╗    ╔═╗┬─┐┌─┐┌─┐┌┬┐┌─┐┬─┐                             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CA7815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"╠╦╝║ ║╠═╣╠╦╝║║║    ║  ├┬┘├┤ ├─┤ │ 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│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│├┬┘                             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118DCF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"╩╚═╚═╝╩ ╩╩╚═╩ ╩────╚═╝┴└─└─┘┴ ┴ 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┴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└─┘┴└─                             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1E1AFC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+--------------+-------------+----------------------------------------+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A21E43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|ROH relationship creator                                             |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13C504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|Authors: Jeremy T. Howard      (jthoward@ncsu.edu)                   |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1E03585" w14:textId="77777777" w:rsidR="0035314B" w:rsidRPr="0012432F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  <w:lang w:val="fr-FR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12432F">
        <w:rPr>
          <w:rFonts w:ascii="Menlo Regular" w:hAnsi="Menlo Regular" w:cs="Menlo Regular"/>
          <w:color w:val="000000"/>
          <w:sz w:val="12"/>
          <w:szCs w:val="36"/>
          <w:lang w:val="fr-FR"/>
        </w:rPr>
        <w:t>cout&lt;&lt;</w:t>
      </w:r>
      <w:r w:rsidRPr="0012432F">
        <w:rPr>
          <w:rFonts w:ascii="Menlo Regular" w:hAnsi="Menlo Regular" w:cs="Menlo Regular"/>
          <w:color w:val="BA0011"/>
          <w:sz w:val="12"/>
          <w:szCs w:val="36"/>
          <w:lang w:val="fr-FR"/>
        </w:rPr>
        <w:t>"|Institution: NCSU                                                    |\n"</w:t>
      </w:r>
      <w:r w:rsidRPr="0012432F">
        <w:rPr>
          <w:rFonts w:ascii="Menlo Regular" w:hAnsi="Menlo Regular" w:cs="Menlo Regular"/>
          <w:color w:val="000000"/>
          <w:sz w:val="12"/>
          <w:szCs w:val="36"/>
          <w:lang w:val="fr-FR"/>
        </w:rPr>
        <w:t>;</w:t>
      </w:r>
    </w:p>
    <w:p w14:paraId="1171E99D" w14:textId="77777777" w:rsidR="0035314B" w:rsidRPr="0012432F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  <w:lang w:val="fr-FR"/>
        </w:rPr>
      </w:pPr>
      <w:r w:rsidRPr="0012432F">
        <w:rPr>
          <w:rFonts w:ascii="Menlo Regular" w:hAnsi="Menlo Regular" w:cs="Menlo Regular"/>
          <w:color w:val="000000"/>
          <w:sz w:val="12"/>
          <w:szCs w:val="36"/>
          <w:lang w:val="fr-FR"/>
        </w:rPr>
        <w:t xml:space="preserve">    cout&lt;&lt;</w:t>
      </w:r>
      <w:r w:rsidRPr="0012432F">
        <w:rPr>
          <w:rFonts w:ascii="Menlo Regular" w:hAnsi="Menlo Regular" w:cs="Menlo Regular"/>
          <w:color w:val="BA0011"/>
          <w:sz w:val="12"/>
          <w:szCs w:val="36"/>
          <w:lang w:val="fr-FR"/>
        </w:rPr>
        <w:t>"|Date: 02/01/2016                                                     |\n"</w:t>
      </w:r>
      <w:r w:rsidRPr="0012432F">
        <w:rPr>
          <w:rFonts w:ascii="Menlo Regular" w:hAnsi="Menlo Regular" w:cs="Menlo Regular"/>
          <w:color w:val="000000"/>
          <w:sz w:val="12"/>
          <w:szCs w:val="36"/>
          <w:lang w:val="fr-FR"/>
        </w:rPr>
        <w:t>;</w:t>
      </w:r>
    </w:p>
    <w:p w14:paraId="5A1BF72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12432F">
        <w:rPr>
          <w:rFonts w:ascii="Menlo Regular" w:hAnsi="Menlo Regular" w:cs="Menlo Regular"/>
          <w:color w:val="000000"/>
          <w:sz w:val="12"/>
          <w:szCs w:val="36"/>
          <w:lang w:val="fr-FR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|This program is free software: you can redistribute it and/or modify |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DE5467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|it under the terms of the GNU General Public License as published by |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5FCCC9F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|the Free Software Foundation, either version 3 of the License, or    |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E6D3CC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|(at your option) any later version.                                  |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FC1B10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+--------------+-------------+----------------------------------------+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54B03FD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88EEC9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\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tParameters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Specified                   \t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6E16EE2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0BB998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c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!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6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"Wrong 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nummber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of parameters give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 exit (EXIT_FAILURE);}</w:t>
      </w:r>
    </w:p>
    <w:p w14:paraId="37FD829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Map File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1388D88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Genotype File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2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3E8161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ROH Mb Cutoff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3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9A3BEF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ROH Threshold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4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19E2622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Output format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5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1CDB2F4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Map File: Chromosome Mb position with a space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dilemeter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*/</w:t>
      </w:r>
    </w:p>
    <w:p w14:paraId="1FB1A5D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string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mapfil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];</w:t>
      </w:r>
    </w:p>
    <w:p w14:paraId="7D33E3E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Genotype File: ID then string of genotypes */</w:t>
      </w:r>
    </w:p>
    <w:p w14:paraId="4ABBC52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string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fil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2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];</w:t>
      </w:r>
    </w:p>
    <w:p w14:paraId="2086482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Mb cutoff for ROH */</w:t>
      </w:r>
    </w:p>
    <w:p w14:paraId="5A8AA66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cutoff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to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3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]);</w:t>
      </w:r>
    </w:p>
    <w:p w14:paraId="141DC98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Number times the mean to cutoff if too low of SNP in ROH */</w:t>
      </w:r>
    </w:p>
    <w:p w14:paraId="55C833C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threshol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to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4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]);</w:t>
      </w:r>
    </w:p>
    <w:p w14:paraId="7C7731E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Output format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hlaf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>/stored triplet or regular */</w:t>
      </w:r>
    </w:p>
    <w:p w14:paraId="03C3731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form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to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rg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5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]);</w:t>
      </w:r>
    </w:p>
    <w:p w14:paraId="7C232E7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6CBA87C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\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tReading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in Map Genotype file         \t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AF7197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499753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Read in map file don't need to know how many SNP are in the file */</w:t>
      </w:r>
    </w:p>
    <w:p w14:paraId="0E32067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vector &lt;string&gt; numbers;</w:t>
      </w:r>
    </w:p>
    <w:p w14:paraId="302F9E8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string line;</w:t>
      </w:r>
    </w:p>
    <w:p w14:paraId="2DE1BF4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Import file and put each row into a vector then grab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chromsome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and position */</w:t>
      </w:r>
    </w:p>
    <w:p w14:paraId="48746BB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fstrea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nfil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554887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nfile.ope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mapfile.c_st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);</w:t>
      </w:r>
    </w:p>
    <w:p w14:paraId="07053B2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lastRenderedPageBreak/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whi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lin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nfile,lin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)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line);}</w:t>
      </w:r>
    </w:p>
    <w:p w14:paraId="6EBAA71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Total number of SNP */</w:t>
      </w:r>
    </w:p>
    <w:p w14:paraId="09A94DD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rows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</w:t>
      </w:r>
    </w:p>
    <w:p w14:paraId="3F1AF56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Total Number of SNP in Map file is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rows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845969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tores chromosome in vector */</w:t>
      </w:r>
    </w:p>
    <w:p w14:paraId="70AFB3D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vector &lt;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rows,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1F94134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tores position in Mb */</w:t>
      </w:r>
    </w:p>
    <w:p w14:paraId="0EB47D8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vector &lt;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itionMb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rows,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3D3FC19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position SNP is referring to in genotype string it is on */</w:t>
      </w:r>
    </w:p>
    <w:p w14:paraId="51F27DC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ex[rows];</w:t>
      </w:r>
    </w:p>
    <w:p w14:paraId="5ECFC61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)</w:t>
      </w:r>
    </w:p>
    <w:p w14:paraId="63EEF37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{</w:t>
      </w:r>
    </w:p>
    <w:p w14:paraId="60FEDBE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grab chromosome number */</w:t>
      </w:r>
    </w:p>
    <w:p w14:paraId="2C47AF5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string temp = numbers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;</w:t>
      </w:r>
    </w:p>
    <w:p w14:paraId="551EAF2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ize_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f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1532C33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string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a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subst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,pos);</w:t>
      </w:r>
    </w:p>
    <w:p w14:paraId="5776D59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to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a.c_st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);</w:t>
      </w:r>
    </w:p>
    <w:p w14:paraId="04EDC55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grab position Mb */</w:t>
      </w:r>
    </w:p>
    <w:p w14:paraId="30B7BA1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eras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, pos+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136B2CB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itionMb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to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c_st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);</w:t>
      </w:r>
    </w:p>
    <w:p w14:paraId="119F6E4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ave index */</w:t>
      </w:r>
    </w:p>
    <w:p w14:paraId="2C57698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index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078F71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</w:t>
      </w:r>
    </w:p>
    <w:p w14:paraId="2BAB7E3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bers.clea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</w:t>
      </w:r>
    </w:p>
    <w:p w14:paraId="6D16473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AB7FD0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\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tIndexing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Positions for ROH         \t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F71BCF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596C4DD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ll ROH Index Object with each ROH window */</w:t>
      </w:r>
    </w:p>
    <w:p w14:paraId="2AF3FF3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vector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6D9291F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Create index to grab correct columns from genotype file when constructing ROH and Autozygosity */</w:t>
      </w:r>
    </w:p>
    <w:p w14:paraId="2AF7427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rows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)</w:t>
      </w:r>
    </w:p>
    <w:p w14:paraId="6ABCD76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{</w:t>
      </w:r>
    </w:p>
    <w:p w14:paraId="69A1131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diff[rows];</w:t>
      </w:r>
    </w:p>
    <w:p w14:paraId="63653BE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j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 j &lt; rows; j++)</w:t>
      </w:r>
    </w:p>
    <w:p w14:paraId="3DB9019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{</w:t>
      </w:r>
    </w:p>
    <w:p w14:paraId="7D7FA9F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if within the same chromosome then can be in an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*/</w:t>
      </w:r>
    </w:p>
    <w:p w14:paraId="25A76E7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=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j]){diff[j]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itionMb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j] -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itionMb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;}</w:t>
      </w:r>
    </w:p>
    <w:p w14:paraId="2344FAD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if in another chromosome give it a 0 */</w:t>
      </w:r>
    </w:p>
    <w:p w14:paraId="28579B0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!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j]){diff[j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43E3AA6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}</w:t>
      </w:r>
    </w:p>
    <w:p w14:paraId="100DB84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determine where to grab */</w:t>
      </w:r>
    </w:p>
    <w:p w14:paraId="7962EA0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j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62B9333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whi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j &lt; rows)</w:t>
      </w:r>
    </w:p>
    <w:p w14:paraId="75EF683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{</w:t>
      </w:r>
    </w:p>
    <w:p w14:paraId="7C7E545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Determine where first one that is over threshold is reached */</w:t>
      </w:r>
    </w:p>
    <w:p w14:paraId="1576240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diff[j]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cutoff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break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7050468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j++;</w:t>
      </w:r>
    </w:p>
    <w:p w14:paraId="52AF89A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}</w:t>
      </w:r>
    </w:p>
    <w:p w14:paraId="3340C46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Tabulate number of SNP in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window */</w:t>
      </w:r>
    </w:p>
    <w:p w14:paraId="56BA889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index[j] - index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 +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D17E4E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j &lt; rows)</w:t>
      </w:r>
    </w:p>
    <w:p w14:paraId="28B51AA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{</w:t>
      </w:r>
    </w:p>
    <w:p w14:paraId="46CD57D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ll ROH index with the window */</w:t>
      </w:r>
    </w:p>
    <w:p w14:paraId="4EB053C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tem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,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itionMb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,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itionMb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j],index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,index[j],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5D8C119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tem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;              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store in vector of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objects */</w:t>
      </w:r>
    </w:p>
    <w:p w14:paraId="618B2B6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}</w:t>
      </w:r>
    </w:p>
    <w:p w14:paraId="330C5FE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</w:t>
      </w:r>
    </w:p>
    <w:p w14:paraId="7CC7690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Total number of ROH windows prior to removal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914D1B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gure out mean and Standard Deviation of number of SNP within ROH windows */</w:t>
      </w:r>
    </w:p>
    <w:p w14:paraId="7EBD23E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sum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.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91836E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++){sum +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.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}</w:t>
      </w:r>
    </w:p>
    <w:p w14:paraId="70FE324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mean = sum /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</w:t>
      </w:r>
    </w:p>
    <w:p w14:paraId="62DB8DC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q_su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1BDB104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q_su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+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.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*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.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}</w:t>
      </w:r>
    </w:p>
    <w:p w14:paraId="3E0CD08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e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qr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q_su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/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 - mean * mean);</w:t>
      </w:r>
    </w:p>
    <w:p w14:paraId="0CA8CF9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Mean +/- S.D. SNP size for an ROH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mean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e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330BA0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NPSizeCutoff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mean -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threshol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*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ev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+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.5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Ensures it rounds up */</w:t>
      </w:r>
    </w:p>
    <w:p w14:paraId="3F5EA1F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Any ROH window with SNP size below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NPSizeCutoff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removed.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2C79979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Remove ROH windows that fall below threshold */</w:t>
      </w:r>
    </w:p>
    <w:p w14:paraId="4FB9618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row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;                             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gure out number of rows */</w:t>
      </w:r>
    </w:p>
    <w:p w14:paraId="15DF8AE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                                         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counter to determine where you are at */</w:t>
      </w:r>
    </w:p>
    <w:p w14:paraId="3BE09A5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Keep ROH that are greater than a given threshold */</w:t>
      </w:r>
    </w:p>
    <w:p w14:paraId="328E781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whi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row)</w:t>
      </w:r>
    </w:p>
    <w:p w14:paraId="1EA2CF5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{</w:t>
      </w:r>
    </w:p>
    <w:p w14:paraId="66F84E0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whi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</w:t>
      </w:r>
    </w:p>
    <w:p w14:paraId="5ED59F0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{</w:t>
      </w:r>
    </w:p>
    <w:p w14:paraId="4442DCD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.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NPSizeCutoff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)</w:t>
      </w:r>
    </w:p>
    <w:p w14:paraId="541FAD6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{</w:t>
      </w:r>
    </w:p>
    <w:p w14:paraId="5E4D0FB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eras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begi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+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;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Remove from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allfreq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*/</w:t>
      </w:r>
    </w:p>
    <w:p w14:paraId="4D6055D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row = row -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One less column in G and row in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allfreq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*/</w:t>
      </w:r>
    </w:p>
    <w:p w14:paraId="03C8FC3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break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5080497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}</w:t>
      </w:r>
    </w:p>
    <w:p w14:paraId="648EDCE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else</w:t>
      </w:r>
    </w:p>
    <w:p w14:paraId="57BE5E9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{</w:t>
      </w:r>
    </w:p>
    <w:p w14:paraId="3D40AA2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;</w:t>
      </w:r>
    </w:p>
    <w:p w14:paraId="74CCF42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break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5BEA54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}</w:t>
      </w:r>
    </w:p>
    <w:p w14:paraId="2DD66D7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</w:t>
      </w:r>
    </w:p>
    <w:p w14:paraId="1632CA7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</w:t>
      </w:r>
    </w:p>
    <w:p w14:paraId="358D4B2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Total number of ROH windows after removal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88A26C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6FDD4C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\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tReading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in Genotype file         \t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2D8397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C20A6D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tores Individual ID */</w:t>
      </w:r>
    </w:p>
    <w:p w14:paraId="0BAEBEC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vector &lt; string &gt; ID;</w:t>
      </w:r>
    </w:p>
    <w:p w14:paraId="49D8FB2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tores genotypes as a string */</w:t>
      </w:r>
    </w:p>
    <w:p w14:paraId="24280FD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vector &lt; string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2FF46A9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Read in Genotype file */</w:t>
      </w:r>
    </w:p>
    <w:p w14:paraId="4EA9371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fstrea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file1;</w:t>
      </w:r>
    </w:p>
    <w:p w14:paraId="4CB3FF5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infile1.open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file.c_st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);</w:t>
      </w:r>
    </w:p>
    <w:p w14:paraId="30589CF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whi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lin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infile1,line))</w:t>
      </w:r>
    </w:p>
    <w:p w14:paraId="528A146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{</w:t>
      </w:r>
    </w:p>
    <w:p w14:paraId="163CC1F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Grab Individual ID */</w:t>
      </w:r>
    </w:p>
    <w:p w14:paraId="33EA6D8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lastRenderedPageBreak/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ize_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pos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line.f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,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4377FE5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string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a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line.subst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,pos);</w:t>
      </w:r>
    </w:p>
    <w:p w14:paraId="6D6497C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D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a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471FC77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line.eras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,pos+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</w:t>
      </w:r>
    </w:p>
    <w:p w14:paraId="2935261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Grab Genotype string */</w:t>
      </w:r>
    </w:p>
    <w:p w14:paraId="7702D06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line);</w:t>
      </w:r>
    </w:p>
    <w:p w14:paraId="4201613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</w:t>
      </w:r>
    </w:p>
    <w:p w14:paraId="49FB99E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Number of animals with genotypes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.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544C16B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    - Number of Genotypes per animal: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.size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.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6108EF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448CEA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\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tConstructing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 xml:space="preserve"> ROH Relationship Matrix \t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82CB65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==================================================\n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265CAB2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tore relationship values in 2-D vector and build first and initialize to 0.0 */</w:t>
      </w:r>
    </w:p>
    <w:p w14:paraId="4C1EFF2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vector &lt; vector &lt;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5C2FBBB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)</w:t>
      </w:r>
    </w:p>
    <w:p w14:paraId="2E41EE1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{</w:t>
      </w:r>
    </w:p>
    <w:p w14:paraId="3257DD8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vector &lt;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temp;</w:t>
      </w:r>
    </w:p>
    <w:p w14:paraId="6FDAFAA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j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j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j++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.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}</w:t>
      </w:r>
    </w:p>
    <w:p w14:paraId="3ECDEA3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temp);</w:t>
      </w:r>
    </w:p>
    <w:p w14:paraId="7C9F70B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</w:t>
      </w:r>
    </w:p>
    <w:p w14:paraId="0BB4C8F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ROH Relationship Matrix (Size =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x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].size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).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18DAE1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Loop across all ROH Windows  */</w:t>
      </w:r>
    </w:p>
    <w:p w14:paraId="235BF7A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r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r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r++)</w:t>
      </w:r>
    </w:p>
    <w:p w14:paraId="1A3898F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{</w:t>
      </w:r>
    </w:p>
    <w:p w14:paraId="0850E04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rst step is to get number of unique haplotypes to set dimension of Haplotype similarity matrix (H) */</w:t>
      </w:r>
    </w:p>
    <w:p w14:paraId="21B98FA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stores each unique ROH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*/</w:t>
      </w:r>
    </w:p>
    <w:p w14:paraId="66C92E3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vector &lt; string &gt; haplotypes;</w:t>
      </w:r>
    </w:p>
    <w:p w14:paraId="4EFFF74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Index for paternal haplotype number of a given animal */</w:t>
      </w:r>
    </w:p>
    <w:p w14:paraId="4CBE818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vector &lt;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37C52B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Index for maternal haplotype number of a given animal */</w:t>
      </w:r>
    </w:p>
    <w:p w14:paraId="137D15B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vector &lt;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M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40B5BC0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loop across animals */</w:t>
      </w:r>
    </w:p>
    <w:p w14:paraId="16FC4AF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)</w:t>
      </w:r>
    </w:p>
    <w:p w14:paraId="67D5A6F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{</w:t>
      </w:r>
    </w:p>
    <w:p w14:paraId="0A72865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Grab specific haplotype */</w:t>
      </w:r>
    </w:p>
    <w:p w14:paraId="66990ED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string temp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].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ubstr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r].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StIn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,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r].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tNumSN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);</w:t>
      </w:r>
    </w:p>
    <w:p w14:paraId="18DC7B9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First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initalize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homo1 and homo2 as genotypes then convert them to phased haplotypes */</w:t>
      </w:r>
    </w:p>
    <w:p w14:paraId="5D7E565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string homo1 = temp;   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Paternal haplotypes */</w:t>
      </w:r>
    </w:p>
    <w:p w14:paraId="52C3964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string homo2 = temp;   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Maternal haplotypes */</w:t>
      </w:r>
    </w:p>
    <w:p w14:paraId="34683A7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g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g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g++)</w:t>
      </w:r>
    </w:p>
    <w:p w14:paraId="1D97D4E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{</w:t>
      </w:r>
    </w:p>
    <w:p w14:paraId="64D05EF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1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0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1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1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1a1 genotype */</w:t>
      </w:r>
    </w:p>
    <w:p w14:paraId="28D70B0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2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0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2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1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1a1 genotype */</w:t>
      </w:r>
    </w:p>
    <w:p w14:paraId="5CCF16A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1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2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1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2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2a2 genotype */</w:t>
      </w:r>
    </w:p>
    <w:p w14:paraId="0FA61D2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2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2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2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2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2a2 genotype */</w:t>
      </w:r>
    </w:p>
    <w:p w14:paraId="72BA2CD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1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3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1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1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1a2 genotype */</w:t>
      </w:r>
    </w:p>
    <w:p w14:paraId="6B586BE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2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3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2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2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1a2 genotype */</w:t>
      </w:r>
    </w:p>
    <w:p w14:paraId="3A3192A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1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4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1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2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2a1 genotype */</w:t>
      </w:r>
    </w:p>
    <w:p w14:paraId="1AD400F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omo2[g]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4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homo2[g]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'1'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}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2a1 genotype */</w:t>
      </w:r>
    </w:p>
    <w:p w14:paraId="5236A81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}</w:t>
      </w:r>
    </w:p>
    <w:p w14:paraId="15DBBE2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Loop across two gametes and see if unique if so put in haplotype library */</w:t>
      </w:r>
    </w:p>
    <w:p w14:paraId="2A1A5CF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g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g &lt;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2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 g++)</w:t>
      </w:r>
    </w:p>
    <w:p w14:paraId="506D738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{</w:t>
      </w:r>
    </w:p>
    <w:p w14:paraId="11F5EF4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string temp;</w:t>
      </w:r>
    </w:p>
    <w:p w14:paraId="22E9BD4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g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temp = homo1;}</w:t>
      </w:r>
    </w:p>
    <w:p w14:paraId="7C0F2CF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g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temp = homo2;}</w:t>
      </w:r>
    </w:p>
    <w:p w14:paraId="6D3E3B8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Haplotype library will be empty for first individual */</w:t>
      </w:r>
    </w:p>
    <w:p w14:paraId="077EA4D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temp);}</w:t>
      </w:r>
    </w:p>
    <w:p w14:paraId="20870DF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has to not match up with all unique haplotypes before added */</w:t>
      </w:r>
    </w:p>
    <w:p w14:paraId="782ED31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764A21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gt;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</w:t>
      </w:r>
    </w:p>
    <w:p w14:paraId="2AAC62D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{</w:t>
      </w:r>
    </w:p>
    <w:p w14:paraId="3258BB4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h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h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h++)</w:t>
      </w:r>
    </w:p>
    <w:p w14:paraId="11167A1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{</w:t>
      </w:r>
    </w:p>
    <w:p w14:paraId="2656037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Doesn't equal keep going until reach end then add */</w:t>
      </w:r>
    </w:p>
    <w:p w14:paraId="4CCFE0E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compar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aplotypes[h]) !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;}</w:t>
      </w:r>
    </w:p>
    <w:p w14:paraId="5DF383E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if does equal save index */</w:t>
      </w:r>
    </w:p>
    <w:p w14:paraId="62186FD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compar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aplotypes[h])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amp;&amp; g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h);}</w:t>
      </w:r>
    </w:p>
    <w:p w14:paraId="5E88528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if does equal save index */</w:t>
      </w:r>
    </w:p>
    <w:p w14:paraId="2ED36F7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compar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haplotypes[h])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amp;&amp; g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MatHa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h);}</w:t>
      </w:r>
    </w:p>
    <w:p w14:paraId="00691C2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}</w:t>
      </w:r>
    </w:p>
    <w:p w14:paraId="5B6AB74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}</w:t>
      </w:r>
    </w:p>
    <w:p w14:paraId="2806CD5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nu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)</w:t>
      </w:r>
    </w:p>
    <w:p w14:paraId="2800EFC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{</w:t>
      </w:r>
    </w:p>
    <w:p w14:paraId="46FA94D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If number not match = size of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hapLibary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then add */</w:t>
      </w:r>
    </w:p>
    <w:p w14:paraId="162C816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temp);</w:t>
      </w:r>
    </w:p>
    <w:p w14:paraId="446E087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ave to index later */</w:t>
      </w:r>
    </w:p>
    <w:p w14:paraId="4C479D3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g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-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}</w:t>
      </w:r>
    </w:p>
    <w:p w14:paraId="7267149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ave to index later */</w:t>
      </w:r>
    </w:p>
    <w:p w14:paraId="778E5F0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g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MatHa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-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}</w:t>
      </w:r>
    </w:p>
    <w:p w14:paraId="2BE0EFA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}</w:t>
      </w:r>
    </w:p>
    <w:p w14:paraId="6F56BE9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}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Close loop that loops through twice, once for each gamete */</w:t>
      </w:r>
    </w:p>
    <w:p w14:paraId="6DDAC0C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</w:t>
      </w:r>
    </w:p>
    <w:p w14:paraId="7C21AFE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all unique haplotypes are tabulated now create Haplotype similarity matrix (H) */</w:t>
      </w:r>
    </w:p>
    <w:p w14:paraId="33666AF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store in 2-D vector to not store in heap instead of stack */</w:t>
      </w:r>
    </w:p>
    <w:p w14:paraId="7B22602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vector &lt; vector &lt;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&g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_Matri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70D034A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Build 2-D vector and fill off-diagonals as 0.0 and diagonals as 1.0 */</w:t>
      </w:r>
    </w:p>
    <w:p w14:paraId="7E81AFC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++)</w:t>
      </w:r>
    </w:p>
    <w:p w14:paraId="50416AE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{</w:t>
      </w:r>
    </w:p>
    <w:p w14:paraId="78AE819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vector &lt;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double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gt; temp;</w:t>
      </w:r>
    </w:p>
    <w:p w14:paraId="59ADA89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j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j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aplotypes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j++)</w:t>
      </w:r>
    </w:p>
    <w:p w14:paraId="762967B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{</w:t>
      </w:r>
    </w:p>
    <w:p w14:paraId="2D7CE6E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= j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.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}</w:t>
      </w:r>
    </w:p>
    <w:p w14:paraId="2BB2AC2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!= j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emp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.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;}</w:t>
      </w:r>
    </w:p>
    <w:p w14:paraId="0082CFD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}</w:t>
      </w:r>
    </w:p>
    <w:p w14:paraId="356B96F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_Matrix.push_back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temp);</w:t>
      </w:r>
    </w:p>
    <w:p w14:paraId="7B8B35E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</w:t>
      </w:r>
    </w:p>
    <w:p w14:paraId="269EEE3A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/* Haplotype similarity matrix (H) created now construct add result to </w:t>
      </w:r>
      <w:proofErr w:type="spellStart"/>
      <w:r w:rsidRPr="0035314B">
        <w:rPr>
          <w:rFonts w:ascii="Menlo Regular" w:hAnsi="Menlo Regular" w:cs="Menlo Regular"/>
          <w:color w:val="1D8519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1D8519"/>
          <w:sz w:val="12"/>
          <w:szCs w:val="36"/>
        </w:rPr>
        <w:t xml:space="preserve"> Matrix */</w:t>
      </w:r>
    </w:p>
    <w:p w14:paraId="3A25F9B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This results in an animal being related only if it has the exact same haplotype, if not the */</w:t>
      </w:r>
    </w:p>
    <w:p w14:paraId="5DE9C8B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exact same assume unrelated */</w:t>
      </w:r>
    </w:p>
    <w:p w14:paraId="6CC6934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1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ind1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1++)</w:t>
      </w:r>
    </w:p>
    <w:p w14:paraId="190E34B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{</w:t>
      </w:r>
    </w:p>
    <w:p w14:paraId="5108087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2 = ind1; ind2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2++)</w:t>
      </w:r>
    </w:p>
    <w:p w14:paraId="3C3AD1B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lastRenderedPageBreak/>
        <w:t xml:space="preserve">           {</w:t>
      </w:r>
    </w:p>
    <w:p w14:paraId="378B602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[ind2] += (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_Matri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]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2]] +</w:t>
      </w:r>
    </w:p>
    <w:p w14:paraId="78F54EE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       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_Matri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]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M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2]] +</w:t>
      </w:r>
    </w:p>
    <w:p w14:paraId="75E0C25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       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_Matri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M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]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P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2]] +</w:t>
      </w:r>
    </w:p>
    <w:p w14:paraId="4A8D70E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       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H_Matrix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M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][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AnimalMatHa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ind2]]) /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2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2F3054C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ind2][ind1]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[ind2];</w:t>
      </w:r>
    </w:p>
    <w:p w14:paraId="6C307B5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2 */</w:t>
      </w:r>
    </w:p>
    <w:p w14:paraId="1AF83217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1 */</w:t>
      </w:r>
    </w:p>
    <w:p w14:paraId="3EA6577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r %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00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=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-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r;}</w:t>
      </w:r>
    </w:p>
    <w:p w14:paraId="0E76A2D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</w:t>
      </w:r>
    </w:p>
    <w:p w14:paraId="7852ACF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16C2277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Once finished computing the relationship matrix now divide by total number of ROH windows */</w:t>
      </w:r>
    </w:p>
    <w:p w14:paraId="316FFE6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1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ind1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1++)</w:t>
      </w:r>
    </w:p>
    <w:p w14:paraId="307EB16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{</w:t>
      </w:r>
    </w:p>
    <w:p w14:paraId="0768479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2 = ind1; ind2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2++)</w:t>
      </w:r>
    </w:p>
    <w:p w14:paraId="468EFB7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{</w:t>
      </w:r>
    </w:p>
    <w:p w14:paraId="7650EF7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ind1][ind2]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ind1][ind2] /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index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</w:t>
      </w:r>
    </w:p>
    <w:p w14:paraId="1A00C5F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ind2][ind1] 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[ind2];</w:t>
      </w:r>
    </w:p>
    <w:p w14:paraId="2AB82F4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2 */</w:t>
      </w:r>
    </w:p>
    <w:p w14:paraId="76FADC1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1 */</w:t>
      </w:r>
    </w:p>
    <w:p w14:paraId="10DA064C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Output Matrix to file */</w:t>
      </w:r>
    </w:p>
    <w:p w14:paraId="17303E0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fstrea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eckRe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eckRel.open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ROH_Relationship_Matrix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fstrea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::out |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fstrea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trunc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heckRel.clos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</w:t>
      </w:r>
    </w:p>
    <w:p w14:paraId="30C8FAD2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ofstream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output9(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</w:t>
      </w:r>
      <w:proofErr w:type="spellStart"/>
      <w:r w:rsidRPr="0035314B">
        <w:rPr>
          <w:rFonts w:ascii="Menlo Regular" w:hAnsi="Menlo Regular" w:cs="Menlo Regular"/>
          <w:color w:val="BA0011"/>
          <w:sz w:val="12"/>
          <w:szCs w:val="36"/>
        </w:rPr>
        <w:t>ROH_Relationship_Matrix</w:t>
      </w:r>
      <w:proofErr w:type="spellEnd"/>
      <w:r w:rsidRPr="0035314B">
        <w:rPr>
          <w:rFonts w:ascii="Menlo Regular" w:hAnsi="Menlo Regular" w:cs="Menlo Regular"/>
          <w:color w:val="BA0011"/>
          <w:sz w:val="12"/>
          <w:szCs w:val="36"/>
        </w:rPr>
        <w:t>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,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os_bas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::app |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std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ios_bas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::out);</w:t>
      </w:r>
    </w:p>
    <w:p w14:paraId="294B276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</w:p>
    <w:p w14:paraId="433451F8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form==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</w:p>
    <w:p w14:paraId="49397AF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1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ind1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1++)</w:t>
      </w:r>
    </w:p>
    <w:p w14:paraId="3D2F812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{</w:t>
      </w:r>
    </w:p>
    <w:p w14:paraId="627B18E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2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ind2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2++)</w:t>
      </w:r>
    </w:p>
    <w:p w14:paraId="2776237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{</w:t>
      </w:r>
    </w:p>
    <w:p w14:paraId="7A3A664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ind2 &gt;= ind1){</w:t>
      </w:r>
    </w:p>
    <w:p w14:paraId="2D720BBB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output9 &lt;&lt; ind1+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ind2+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&lt;&lt;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B38D44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output9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[ind2];</w:t>
      </w:r>
    </w:p>
    <w:p w14:paraId="1E34B5B6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output9&lt;&lt;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 </w:t>
      </w:r>
    </w:p>
    <w:p w14:paraId="672BBBA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}</w:t>
      </w:r>
    </w:p>
    <w:p w14:paraId="13CA691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              </w:t>
      </w:r>
    </w:p>
    <w:p w14:paraId="572E10B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2 */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</w:t>
      </w:r>
    </w:p>
    <w:p w14:paraId="1D43036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1 */</w:t>
      </w:r>
    </w:p>
    <w:p w14:paraId="2EE693F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Finished Constructing ROH Relationship Matrix (Size =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x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).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5EC6FC69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 </w:t>
      </w:r>
    </w:p>
    <w:p w14:paraId="12CE4341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form!=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){</w:t>
      </w:r>
    </w:p>
    <w:p w14:paraId="0DF6D8C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1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ind1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1++)</w:t>
      </w:r>
    </w:p>
    <w:p w14:paraId="51E7EF3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{</w:t>
      </w:r>
    </w:p>
    <w:p w14:paraId="49CFDF8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for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(</w:t>
      </w:r>
      <w:proofErr w:type="spellStart"/>
      <w:r w:rsidRPr="0035314B">
        <w:rPr>
          <w:rFonts w:ascii="Menlo Regular" w:hAnsi="Menlo Regular" w:cs="Menlo Regular"/>
          <w:color w:val="B40062"/>
          <w:sz w:val="12"/>
          <w:szCs w:val="36"/>
        </w:rPr>
        <w:t>in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ind2 =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0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; ind2 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(); ind2++)</w:t>
      </w:r>
    </w:p>
    <w:p w14:paraId="46BFF94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{</w:t>
      </w:r>
    </w:p>
    <w:p w14:paraId="4DCA85C3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ind2 !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-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output9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[ind1][ind2]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>;}</w:t>
      </w:r>
    </w:p>
    <w:p w14:paraId="6D7A5E6E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    </w:t>
      </w:r>
      <w:r w:rsidRPr="0035314B">
        <w:rPr>
          <w:rFonts w:ascii="Menlo Regular" w:hAnsi="Menlo Regular" w:cs="Menlo Regular"/>
          <w:color w:val="B40062"/>
          <w:sz w:val="12"/>
          <w:szCs w:val="36"/>
        </w:rPr>
        <w:t>if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ind2 ==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- </w:t>
      </w:r>
      <w:r w:rsidRPr="0035314B">
        <w:rPr>
          <w:rFonts w:ascii="Menlo Regular" w:hAnsi="Menlo Regular" w:cs="Menlo Regular"/>
          <w:color w:val="000BFF"/>
          <w:sz w:val="12"/>
          <w:szCs w:val="36"/>
        </w:rPr>
        <w:t>1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){output9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ROH_Relationship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[ind1][ind2];}</w:t>
      </w:r>
    </w:p>
    <w:p w14:paraId="0A85A4F0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2 */</w:t>
      </w:r>
    </w:p>
    <w:p w14:paraId="44155225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    output9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00FD2FCF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 </w:t>
      </w:r>
      <w:r w:rsidRPr="0035314B">
        <w:rPr>
          <w:rFonts w:ascii="Menlo Regular" w:hAnsi="Menlo Regular" w:cs="Menlo Regular"/>
          <w:color w:val="1D8519"/>
          <w:sz w:val="12"/>
          <w:szCs w:val="36"/>
        </w:rPr>
        <w:t>/* Finish loop across ind1 */</w:t>
      </w:r>
    </w:p>
    <w:p w14:paraId="0C1FCDED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cout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  - Finished Constructing ROH Relationship Matrix (Size =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 x 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geno.size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() &lt;&lt; </w:t>
      </w:r>
      <w:r w:rsidRPr="0035314B">
        <w:rPr>
          <w:rFonts w:ascii="Menlo Regular" w:hAnsi="Menlo Regular" w:cs="Menlo Regular"/>
          <w:color w:val="BA0011"/>
          <w:sz w:val="12"/>
          <w:szCs w:val="36"/>
        </w:rPr>
        <w:t>")."</w:t>
      </w: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&lt;&lt; </w:t>
      </w:r>
      <w:proofErr w:type="spellStart"/>
      <w:r w:rsidRPr="0035314B">
        <w:rPr>
          <w:rFonts w:ascii="Menlo Regular" w:hAnsi="Menlo Regular" w:cs="Menlo Regular"/>
          <w:color w:val="000000"/>
          <w:sz w:val="12"/>
          <w:szCs w:val="36"/>
        </w:rPr>
        <w:t>endl</w:t>
      </w:r>
      <w:proofErr w:type="spellEnd"/>
      <w:r w:rsidRPr="0035314B">
        <w:rPr>
          <w:rFonts w:ascii="Menlo Regular" w:hAnsi="Menlo Regular" w:cs="Menlo Regular"/>
          <w:color w:val="000000"/>
          <w:sz w:val="12"/>
          <w:szCs w:val="36"/>
        </w:rPr>
        <w:t>;</w:t>
      </w:r>
    </w:p>
    <w:p w14:paraId="3B2BB9A4" w14:textId="77777777" w:rsidR="0035314B" w:rsidRPr="0035314B" w:rsidRDefault="0035314B" w:rsidP="0035314B">
      <w:pPr>
        <w:widowControl w:val="0"/>
        <w:tabs>
          <w:tab w:val="left" w:pos="866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2"/>
          <w:szCs w:val="36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 xml:space="preserve">    }</w:t>
      </w:r>
    </w:p>
    <w:p w14:paraId="177DA4EE" w14:textId="77777777" w:rsidR="00A95218" w:rsidRPr="0035314B" w:rsidRDefault="0035314B" w:rsidP="0035314B">
      <w:pPr>
        <w:rPr>
          <w:sz w:val="8"/>
        </w:rPr>
      </w:pPr>
      <w:r w:rsidRPr="0035314B">
        <w:rPr>
          <w:rFonts w:ascii="Menlo Regular" w:hAnsi="Menlo Regular" w:cs="Menlo Regular"/>
          <w:color w:val="000000"/>
          <w:sz w:val="12"/>
          <w:szCs w:val="36"/>
        </w:rPr>
        <w:t>}</w:t>
      </w:r>
    </w:p>
    <w:sectPr w:rsidR="00A95218" w:rsidRPr="0035314B" w:rsidSect="00AC53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enlo Regular">
    <w:altName w:val="DejaVu Sans Mono"/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removePersonalInformation/>
  <w:proofState w:spelling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93DAD"/>
    <w:rsid w:val="000C5801"/>
    <w:rsid w:val="0012432F"/>
    <w:rsid w:val="0016257A"/>
    <w:rsid w:val="001F5D3D"/>
    <w:rsid w:val="00277617"/>
    <w:rsid w:val="0035314B"/>
    <w:rsid w:val="003A059D"/>
    <w:rsid w:val="003C630F"/>
    <w:rsid w:val="0046028B"/>
    <w:rsid w:val="005F60F2"/>
    <w:rsid w:val="00693DAD"/>
    <w:rsid w:val="008F3CAE"/>
    <w:rsid w:val="00A224BE"/>
    <w:rsid w:val="00A235A2"/>
    <w:rsid w:val="00A95218"/>
    <w:rsid w:val="00AC53E1"/>
    <w:rsid w:val="00B10BA0"/>
    <w:rsid w:val="00B260D4"/>
    <w:rsid w:val="00BA7D46"/>
    <w:rsid w:val="00CB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6F5D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3C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C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C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C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C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C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C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8818D4-9327-3340-8545-A040FC289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30</Words>
  <Characters>16135</Characters>
  <Application>Microsoft Macintosh Word</Application>
  <DocSecurity>0</DocSecurity>
  <Lines>134</Lines>
  <Paragraphs>37</Paragraphs>
  <ScaleCrop>false</ScaleCrop>
  <Manager/>
  <Company/>
  <LinksUpToDate>false</LinksUpToDate>
  <CharactersWithSpaces>18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08T14:29:00Z</dcterms:created>
  <dcterms:modified xsi:type="dcterms:W3CDTF">2016-11-08T20:31:00Z</dcterms:modified>
</cp:coreProperties>
</file>